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51286B" w14:textId="79118609" w:rsidR="00761EB7" w:rsidRDefault="00761EB7" w:rsidP="00761EB7">
      <w:pPr>
        <w:tabs>
          <w:tab w:val="left" w:pos="2552"/>
        </w:tabs>
        <w:spacing w:after="0" w:line="240" w:lineRule="auto"/>
        <w:jc w:val="both"/>
        <w:rPr>
          <w:rFonts w:eastAsiaTheme="minorHAnsi"/>
        </w:rPr>
      </w:pPr>
      <w:r w:rsidRPr="004D4CBB">
        <w:rPr>
          <w:rFonts w:eastAsiaTheme="minorHAnsi"/>
          <w:b/>
          <w:bCs/>
        </w:rPr>
        <w:t>Supplementary Table 12</w:t>
      </w:r>
    </w:p>
    <w:p w14:paraId="458899FD" w14:textId="4769B105" w:rsidR="00761EB7" w:rsidRDefault="00761EB7" w:rsidP="00761EB7">
      <w:pPr>
        <w:tabs>
          <w:tab w:val="left" w:pos="2552"/>
        </w:tabs>
        <w:spacing w:after="0" w:line="240" w:lineRule="auto"/>
        <w:jc w:val="both"/>
        <w:rPr>
          <w:rFonts w:eastAsiaTheme="minorHAnsi"/>
        </w:rPr>
      </w:pPr>
      <w:r>
        <w:rPr>
          <w:rFonts w:eastAsiaTheme="minorHAnsi"/>
        </w:rPr>
        <w:fldChar w:fldCharType="begin"/>
      </w:r>
      <w:r>
        <w:rPr>
          <w:rFonts w:eastAsiaTheme="minorHAnsi"/>
        </w:rPr>
        <w:instrText xml:space="preserve"> LINK </w:instrText>
      </w:r>
      <w:r w:rsidR="0055287C">
        <w:rPr>
          <w:rFonts w:eastAsiaTheme="minorHAnsi"/>
        </w:rPr>
        <w:instrText xml:space="preserve">Excel.Sheet.12 "https://vicgov-my.sharepoint.com/personal/saidi_achari_agriculture_vic_gov_au/Documents/PhD/Draft order/Paper 3/Paper 3_final_supervisor/Supplementary/thesis_supps/Supplementary Table 12.xlsx" "R6 CAZYmes!R1C1:R12C7" </w:instrText>
      </w:r>
      <w:r>
        <w:rPr>
          <w:rFonts w:eastAsiaTheme="minorHAnsi"/>
        </w:rPr>
        <w:instrText xml:space="preserve">\a \f 4 \h  \* MERGEFORMAT </w:instrText>
      </w:r>
      <w:r>
        <w:rPr>
          <w:rFonts w:eastAsiaTheme="minorHAnsi"/>
        </w:rPr>
        <w:fldChar w:fldCharType="separate"/>
      </w:r>
    </w:p>
    <w:tbl>
      <w:tblPr>
        <w:tblW w:w="11052" w:type="dxa"/>
        <w:tblLook w:val="04A0" w:firstRow="1" w:lastRow="0" w:firstColumn="1" w:lastColumn="0" w:noHBand="0" w:noVBand="1"/>
      </w:tblPr>
      <w:tblGrid>
        <w:gridCol w:w="1939"/>
        <w:gridCol w:w="3140"/>
        <w:gridCol w:w="1300"/>
        <w:gridCol w:w="1600"/>
        <w:gridCol w:w="1195"/>
        <w:gridCol w:w="760"/>
        <w:gridCol w:w="1118"/>
      </w:tblGrid>
      <w:tr w:rsidR="00761EB7" w:rsidRPr="00A517F8" w14:paraId="093F352A" w14:textId="77777777" w:rsidTr="00AC71A0">
        <w:trPr>
          <w:trHeight w:val="204"/>
        </w:trPr>
        <w:tc>
          <w:tcPr>
            <w:tcW w:w="1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86856" w14:textId="77777777" w:rsidR="00761EB7" w:rsidRPr="00A517F8" w:rsidRDefault="00761EB7" w:rsidP="00AC71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A517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77486" w14:textId="77777777" w:rsidR="00761EB7" w:rsidRPr="00A517F8" w:rsidRDefault="00761EB7" w:rsidP="00AC71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A517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Predicted protein/Protein domai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E04E2" w14:textId="77777777" w:rsidR="00761EB7" w:rsidRPr="00A517F8" w:rsidRDefault="00761EB7" w:rsidP="00AC71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A517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HMMER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E2186" w14:textId="77777777" w:rsidR="00761EB7" w:rsidRPr="00A517F8" w:rsidRDefault="00761EB7" w:rsidP="00AC71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A517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Hotpep</w:t>
            </w:r>
            <w:proofErr w:type="spellEnd"/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90033" w14:textId="77777777" w:rsidR="00761EB7" w:rsidRPr="00A517F8" w:rsidRDefault="00761EB7" w:rsidP="00AC71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A517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DIAMOND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97B4C" w14:textId="77777777" w:rsidR="00761EB7" w:rsidRPr="00A517F8" w:rsidRDefault="00761EB7" w:rsidP="00AC71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A517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Signalp</w:t>
            </w:r>
            <w:proofErr w:type="spellEnd"/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BD320" w14:textId="77777777" w:rsidR="00761EB7" w:rsidRPr="00A517F8" w:rsidRDefault="00761EB7" w:rsidP="00AC71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A517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# of Tools</w:t>
            </w:r>
          </w:p>
        </w:tc>
      </w:tr>
      <w:tr w:rsidR="00761EB7" w:rsidRPr="00A517F8" w14:paraId="0CE21825" w14:textId="77777777" w:rsidTr="00AC71A0">
        <w:trPr>
          <w:trHeight w:val="204"/>
        </w:trPr>
        <w:tc>
          <w:tcPr>
            <w:tcW w:w="1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74B1F" w14:textId="77777777" w:rsidR="00761EB7" w:rsidRPr="00A517F8" w:rsidRDefault="00761EB7" w:rsidP="00AC71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517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DE_139.g3662.t1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9CD50" w14:textId="77777777" w:rsidR="00761EB7" w:rsidRPr="00A517F8" w:rsidRDefault="00761EB7" w:rsidP="00AC71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517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rabinogalactan endo-1,4-beta-galactosida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642DE" w14:textId="77777777" w:rsidR="00761EB7" w:rsidRPr="00A517F8" w:rsidRDefault="00761EB7" w:rsidP="00AC71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517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H53(21-345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FF919" w14:textId="77777777" w:rsidR="00761EB7" w:rsidRPr="00A517F8" w:rsidRDefault="00761EB7" w:rsidP="00AC71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517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H5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3DB46" w14:textId="77777777" w:rsidR="00761EB7" w:rsidRPr="00A517F8" w:rsidRDefault="00761EB7" w:rsidP="00AC71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517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H5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FBFD6" w14:textId="77777777" w:rsidR="00761EB7" w:rsidRPr="00A517F8" w:rsidRDefault="00761EB7" w:rsidP="00AC71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517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F1915" w14:textId="77777777" w:rsidR="00761EB7" w:rsidRPr="00A517F8" w:rsidRDefault="00761EB7" w:rsidP="00AC71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517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761EB7" w:rsidRPr="00A517F8" w14:paraId="07454A08" w14:textId="77777777" w:rsidTr="00AC71A0">
        <w:trPr>
          <w:trHeight w:val="204"/>
        </w:trPr>
        <w:tc>
          <w:tcPr>
            <w:tcW w:w="1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4EAED" w14:textId="77777777" w:rsidR="00761EB7" w:rsidRPr="00A517F8" w:rsidRDefault="00761EB7" w:rsidP="00AC71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517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DE_166.g4160.t1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57BBD" w14:textId="77777777" w:rsidR="00761EB7" w:rsidRPr="00A517F8" w:rsidRDefault="00761EB7" w:rsidP="00AC71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517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alactose oxida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8BBE1" w14:textId="77777777" w:rsidR="00761EB7" w:rsidRPr="00A517F8" w:rsidRDefault="00761EB7" w:rsidP="00AC71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517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A5_2(60-677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C85BF" w14:textId="77777777" w:rsidR="00761EB7" w:rsidRPr="00A517F8" w:rsidRDefault="00761EB7" w:rsidP="00AC71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517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A5+CBM13+CBM3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3D684" w14:textId="77777777" w:rsidR="00761EB7" w:rsidRPr="00A517F8" w:rsidRDefault="00761EB7" w:rsidP="00AC71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517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A5_2+CBM3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94F9B" w14:textId="77777777" w:rsidR="00761EB7" w:rsidRPr="00A517F8" w:rsidRDefault="00761EB7" w:rsidP="00AC71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517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FDC59" w14:textId="77777777" w:rsidR="00761EB7" w:rsidRPr="00A517F8" w:rsidRDefault="00761EB7" w:rsidP="00AC71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517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761EB7" w:rsidRPr="00A517F8" w14:paraId="66FE0F2E" w14:textId="77777777" w:rsidTr="00AC71A0">
        <w:trPr>
          <w:trHeight w:val="204"/>
        </w:trPr>
        <w:tc>
          <w:tcPr>
            <w:tcW w:w="1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5C696" w14:textId="77777777" w:rsidR="00761EB7" w:rsidRPr="00A517F8" w:rsidRDefault="00761EB7" w:rsidP="00AC71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517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DE_174.g15209.t1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02C61" w14:textId="77777777" w:rsidR="00761EB7" w:rsidRPr="00A517F8" w:rsidRDefault="00761EB7" w:rsidP="00AC71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517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lcohol oxida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34E72" w14:textId="77777777" w:rsidR="00761EB7" w:rsidRPr="00A517F8" w:rsidRDefault="00761EB7" w:rsidP="00AC71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517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A3_3(1-534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530A5" w14:textId="77777777" w:rsidR="00761EB7" w:rsidRPr="00A517F8" w:rsidRDefault="00761EB7" w:rsidP="00AC71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517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A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823DA" w14:textId="77777777" w:rsidR="00761EB7" w:rsidRPr="00A517F8" w:rsidRDefault="00761EB7" w:rsidP="00AC71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517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A3_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42A0D" w14:textId="77777777" w:rsidR="00761EB7" w:rsidRPr="00A517F8" w:rsidRDefault="00761EB7" w:rsidP="00AC71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517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E15FB" w14:textId="77777777" w:rsidR="00761EB7" w:rsidRPr="00A517F8" w:rsidRDefault="00761EB7" w:rsidP="00AC71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517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761EB7" w:rsidRPr="00A517F8" w14:paraId="5EDBFD5F" w14:textId="77777777" w:rsidTr="00AC71A0">
        <w:trPr>
          <w:trHeight w:val="204"/>
        </w:trPr>
        <w:tc>
          <w:tcPr>
            <w:tcW w:w="1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93F1D" w14:textId="77777777" w:rsidR="00761EB7" w:rsidRPr="00A517F8" w:rsidRDefault="00761EB7" w:rsidP="00AC71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517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DE_185.g15460.t1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7087E" w14:textId="77777777" w:rsidR="00761EB7" w:rsidRPr="00A517F8" w:rsidRDefault="00761EB7" w:rsidP="00AC71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517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ypothetical protein BFJ69_g144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D6BCA" w14:textId="77777777" w:rsidR="00761EB7" w:rsidRPr="00A517F8" w:rsidRDefault="00761EB7" w:rsidP="00AC71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517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H18(21-423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D100E" w14:textId="77777777" w:rsidR="00761EB7" w:rsidRPr="00A517F8" w:rsidRDefault="00761EB7" w:rsidP="00AC71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517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BM1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DCF36" w14:textId="77777777" w:rsidR="00761EB7" w:rsidRPr="00A517F8" w:rsidRDefault="00761EB7" w:rsidP="00AC71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517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BM18+GH1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33AA3" w14:textId="77777777" w:rsidR="00761EB7" w:rsidRPr="00A517F8" w:rsidRDefault="00761EB7" w:rsidP="00AC71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517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D47E5" w14:textId="77777777" w:rsidR="00761EB7" w:rsidRPr="00A517F8" w:rsidRDefault="00761EB7" w:rsidP="00AC71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517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761EB7" w:rsidRPr="00A517F8" w14:paraId="059B87ED" w14:textId="77777777" w:rsidTr="00AC71A0">
        <w:trPr>
          <w:trHeight w:val="204"/>
        </w:trPr>
        <w:tc>
          <w:tcPr>
            <w:tcW w:w="1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415E8" w14:textId="77777777" w:rsidR="00761EB7" w:rsidRPr="00A517F8" w:rsidRDefault="00761EB7" w:rsidP="00AC71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517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DE_214.g4970.t1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92A71" w14:textId="77777777" w:rsidR="00761EB7" w:rsidRPr="00A517F8" w:rsidRDefault="00761EB7" w:rsidP="00AC71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517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ellulose-binding-like domain (</w:t>
            </w:r>
            <w:proofErr w:type="spellStart"/>
            <w:r w:rsidRPr="00A517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xpansin</w:t>
            </w:r>
            <w:proofErr w:type="spellEnd"/>
            <w:r w:rsidRPr="00A517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DFDA0" w14:textId="77777777" w:rsidR="00761EB7" w:rsidRPr="00A517F8" w:rsidRDefault="00761EB7" w:rsidP="00AC71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517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BM63(131-201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7D565" w14:textId="77777777" w:rsidR="00761EB7" w:rsidRPr="00A517F8" w:rsidRDefault="00761EB7" w:rsidP="00AC71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517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BM6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23751" w14:textId="77777777" w:rsidR="00761EB7" w:rsidRPr="00A517F8" w:rsidRDefault="00761EB7" w:rsidP="00AC71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517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BM6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0FE08" w14:textId="77777777" w:rsidR="00761EB7" w:rsidRPr="00A517F8" w:rsidRDefault="00761EB7" w:rsidP="00AC71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517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E706A" w14:textId="77777777" w:rsidR="00761EB7" w:rsidRPr="00A517F8" w:rsidRDefault="00761EB7" w:rsidP="00AC71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517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761EB7" w:rsidRPr="00A517F8" w14:paraId="5AC002FF" w14:textId="77777777" w:rsidTr="00AC71A0">
        <w:trPr>
          <w:trHeight w:val="204"/>
        </w:trPr>
        <w:tc>
          <w:tcPr>
            <w:tcW w:w="1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A347D" w14:textId="77777777" w:rsidR="00761EB7" w:rsidRPr="00A517F8" w:rsidRDefault="00761EB7" w:rsidP="00AC71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517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DE_224.g5124.t1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C6B64" w14:textId="77777777" w:rsidR="00761EB7" w:rsidRPr="00A517F8" w:rsidRDefault="00761EB7" w:rsidP="00AC71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517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murein </w:t>
            </w:r>
            <w:proofErr w:type="spellStart"/>
            <w:r w:rsidRPr="00A517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transglycosylas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095DA" w14:textId="77777777" w:rsidR="00761EB7" w:rsidRPr="00A517F8" w:rsidRDefault="00761EB7" w:rsidP="00AC71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517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A9(9-229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17A5A" w14:textId="77777777" w:rsidR="00761EB7" w:rsidRPr="00A517F8" w:rsidRDefault="00761EB7" w:rsidP="00AC71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517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A9+CBM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FA458" w14:textId="77777777" w:rsidR="00761EB7" w:rsidRPr="00A517F8" w:rsidRDefault="00761EB7" w:rsidP="00AC71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517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A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068AE" w14:textId="77777777" w:rsidR="00761EB7" w:rsidRPr="00A517F8" w:rsidRDefault="00761EB7" w:rsidP="00AC71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517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CDB91" w14:textId="77777777" w:rsidR="00761EB7" w:rsidRPr="00A517F8" w:rsidRDefault="00761EB7" w:rsidP="00AC71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517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761EB7" w:rsidRPr="00A517F8" w14:paraId="263EE62F" w14:textId="77777777" w:rsidTr="00AC71A0">
        <w:trPr>
          <w:trHeight w:val="204"/>
        </w:trPr>
        <w:tc>
          <w:tcPr>
            <w:tcW w:w="1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FC8C1" w14:textId="77777777" w:rsidR="00761EB7" w:rsidRPr="00A517F8" w:rsidRDefault="00761EB7" w:rsidP="00AC71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517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DE_239.g16199.t1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55EF8" w14:textId="77777777" w:rsidR="00761EB7" w:rsidRPr="00A517F8" w:rsidRDefault="00761EB7" w:rsidP="00AC71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A517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olygalacturonas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9152E" w14:textId="77777777" w:rsidR="00761EB7" w:rsidRPr="00A517F8" w:rsidRDefault="00761EB7" w:rsidP="00AC71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517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H28(37-346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E4B51" w14:textId="77777777" w:rsidR="00761EB7" w:rsidRPr="00A517F8" w:rsidRDefault="00761EB7" w:rsidP="00AC71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517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H2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C58CF" w14:textId="77777777" w:rsidR="00761EB7" w:rsidRPr="00A517F8" w:rsidRDefault="00761EB7" w:rsidP="00AC71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517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H2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7FD1B" w14:textId="77777777" w:rsidR="00761EB7" w:rsidRPr="00A517F8" w:rsidRDefault="00761EB7" w:rsidP="00AC71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517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5AA9C" w14:textId="77777777" w:rsidR="00761EB7" w:rsidRPr="00A517F8" w:rsidRDefault="00761EB7" w:rsidP="00AC71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517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761EB7" w:rsidRPr="00A517F8" w14:paraId="785F49CB" w14:textId="77777777" w:rsidTr="00AC71A0">
        <w:trPr>
          <w:trHeight w:val="204"/>
        </w:trPr>
        <w:tc>
          <w:tcPr>
            <w:tcW w:w="1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165CD" w14:textId="77777777" w:rsidR="00761EB7" w:rsidRPr="00A517F8" w:rsidRDefault="00761EB7" w:rsidP="00AC71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517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DE_267.g5777.t1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B434F" w14:textId="77777777" w:rsidR="00761EB7" w:rsidRPr="00A517F8" w:rsidRDefault="00761EB7" w:rsidP="00AC71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517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ndoglucanase 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225BC" w14:textId="77777777" w:rsidR="00761EB7" w:rsidRPr="00A517F8" w:rsidRDefault="00761EB7" w:rsidP="00AC71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517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H5_5(84-360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E76D7" w14:textId="77777777" w:rsidR="00761EB7" w:rsidRPr="00A517F8" w:rsidRDefault="00761EB7" w:rsidP="00AC71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517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H5+CBM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1CBE8" w14:textId="77777777" w:rsidR="00761EB7" w:rsidRPr="00A517F8" w:rsidRDefault="00761EB7" w:rsidP="00AC71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517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BM1+GH5_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846CB" w14:textId="77777777" w:rsidR="00761EB7" w:rsidRPr="00A517F8" w:rsidRDefault="00761EB7" w:rsidP="00AC71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517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0A679" w14:textId="77777777" w:rsidR="00761EB7" w:rsidRPr="00A517F8" w:rsidRDefault="00761EB7" w:rsidP="00AC71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517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761EB7" w:rsidRPr="00A517F8" w14:paraId="22B810F0" w14:textId="77777777" w:rsidTr="00AC71A0">
        <w:trPr>
          <w:trHeight w:val="204"/>
        </w:trPr>
        <w:tc>
          <w:tcPr>
            <w:tcW w:w="1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EE8C7" w14:textId="77777777" w:rsidR="00761EB7" w:rsidRPr="00A517F8" w:rsidRDefault="00761EB7" w:rsidP="00AC71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517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DE_</w:t>
            </w:r>
            <w:proofErr w:type="gramStart"/>
            <w:r w:rsidRPr="00A517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3.g2016.t</w:t>
            </w:r>
            <w:proofErr w:type="gramEnd"/>
            <w:r w:rsidRPr="00A517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51A32" w14:textId="77777777" w:rsidR="00761EB7" w:rsidRPr="00A517F8" w:rsidRDefault="00761EB7" w:rsidP="00AC71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517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holine dehydrogena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ACC68" w14:textId="77777777" w:rsidR="00761EB7" w:rsidRPr="00A517F8" w:rsidRDefault="00761EB7" w:rsidP="00AC71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517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A3_2(23-636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055E5" w14:textId="77777777" w:rsidR="00761EB7" w:rsidRPr="00A517F8" w:rsidRDefault="00761EB7" w:rsidP="00AC71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517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A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C2129" w14:textId="77777777" w:rsidR="00761EB7" w:rsidRPr="00A517F8" w:rsidRDefault="00761EB7" w:rsidP="00AC71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517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A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0FC1C" w14:textId="77777777" w:rsidR="00761EB7" w:rsidRPr="00A517F8" w:rsidRDefault="00761EB7" w:rsidP="00AC71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517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48C52" w14:textId="77777777" w:rsidR="00761EB7" w:rsidRPr="00A517F8" w:rsidRDefault="00761EB7" w:rsidP="00AC71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517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761EB7" w:rsidRPr="00A517F8" w14:paraId="63D75C61" w14:textId="77777777" w:rsidTr="00AC71A0">
        <w:trPr>
          <w:trHeight w:val="204"/>
        </w:trPr>
        <w:tc>
          <w:tcPr>
            <w:tcW w:w="1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E974A" w14:textId="77777777" w:rsidR="00761EB7" w:rsidRPr="00A517F8" w:rsidRDefault="00761EB7" w:rsidP="00AC71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517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DE_</w:t>
            </w:r>
            <w:proofErr w:type="gramStart"/>
            <w:r w:rsidRPr="00A517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97.g2804.t</w:t>
            </w:r>
            <w:proofErr w:type="gramEnd"/>
            <w:r w:rsidRPr="00A517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EAC07" w14:textId="77777777" w:rsidR="00761EB7" w:rsidRPr="00A517F8" w:rsidRDefault="00761EB7" w:rsidP="00AC71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A517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ectinesteras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A6095" w14:textId="77777777" w:rsidR="00761EB7" w:rsidRPr="00A517F8" w:rsidRDefault="00761EB7" w:rsidP="00AC71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517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E8(27-306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81E60" w14:textId="77777777" w:rsidR="00761EB7" w:rsidRPr="00A517F8" w:rsidRDefault="00761EB7" w:rsidP="00AC71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517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E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23899" w14:textId="77777777" w:rsidR="00761EB7" w:rsidRPr="00A517F8" w:rsidRDefault="00761EB7" w:rsidP="00AC71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517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E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1F264" w14:textId="77777777" w:rsidR="00761EB7" w:rsidRPr="00A517F8" w:rsidRDefault="00761EB7" w:rsidP="00AC71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517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CB1A2" w14:textId="77777777" w:rsidR="00761EB7" w:rsidRPr="00A517F8" w:rsidRDefault="00761EB7" w:rsidP="00AC71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517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761EB7" w:rsidRPr="00A517F8" w14:paraId="0110277D" w14:textId="77777777" w:rsidTr="00AC71A0">
        <w:trPr>
          <w:trHeight w:val="204"/>
        </w:trPr>
        <w:tc>
          <w:tcPr>
            <w:tcW w:w="1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FEED9" w14:textId="77777777" w:rsidR="00761EB7" w:rsidRPr="00A517F8" w:rsidRDefault="00761EB7" w:rsidP="00AC71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517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DN10613_c0_g1_i</w:t>
            </w:r>
            <w:proofErr w:type="gramStart"/>
            <w:r w:rsidRPr="00A517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.g23.t</w:t>
            </w:r>
            <w:proofErr w:type="gramEnd"/>
            <w:r w:rsidRPr="00A517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ACD1B" w14:textId="77777777" w:rsidR="00761EB7" w:rsidRPr="00A517F8" w:rsidRDefault="00761EB7" w:rsidP="00AC71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A517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ectinesteras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B4938" w14:textId="77777777" w:rsidR="00761EB7" w:rsidRPr="00A517F8" w:rsidRDefault="00761EB7" w:rsidP="00AC71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517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E8(27-243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4BCF6" w14:textId="77777777" w:rsidR="00761EB7" w:rsidRPr="00A517F8" w:rsidRDefault="00761EB7" w:rsidP="00AC71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517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E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21E7B" w14:textId="77777777" w:rsidR="00761EB7" w:rsidRPr="00A517F8" w:rsidRDefault="00761EB7" w:rsidP="00AC71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517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E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82AEC" w14:textId="77777777" w:rsidR="00761EB7" w:rsidRPr="00A517F8" w:rsidRDefault="00761EB7" w:rsidP="00AC71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517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3A28E" w14:textId="77777777" w:rsidR="00761EB7" w:rsidRPr="00A517F8" w:rsidRDefault="00761EB7" w:rsidP="00AC71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517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</w:tbl>
    <w:p w14:paraId="7BB84DF1" w14:textId="63C78A4D" w:rsidR="008B7A4A" w:rsidRDefault="00761EB7">
      <w:r>
        <w:rPr>
          <w:rFonts w:eastAsiaTheme="minorHAnsi"/>
        </w:rPr>
        <w:fldChar w:fldCharType="end"/>
      </w:r>
    </w:p>
    <w:sectPr w:rsidR="008B7A4A" w:rsidSect="00761EB7">
      <w:footerReference w:type="default" r:id="rId9"/>
      <w:pgSz w:w="16838" w:h="11906" w:orient="landscape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407F55" w14:textId="77777777" w:rsidR="00E401C1" w:rsidRDefault="00E401C1" w:rsidP="00761EB7">
      <w:pPr>
        <w:spacing w:after="0" w:line="240" w:lineRule="auto"/>
      </w:pPr>
      <w:r>
        <w:separator/>
      </w:r>
    </w:p>
  </w:endnote>
  <w:endnote w:type="continuationSeparator" w:id="0">
    <w:p w14:paraId="444117F7" w14:textId="77777777" w:rsidR="00E401C1" w:rsidRDefault="00E401C1" w:rsidP="00761E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0339949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C5CA8B" w14:textId="589A904B" w:rsidR="00761EB7" w:rsidRDefault="00761EB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FEFEB42" w14:textId="77777777" w:rsidR="00761EB7" w:rsidRDefault="00761E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B2DBB2" w14:textId="77777777" w:rsidR="00E401C1" w:rsidRDefault="00E401C1" w:rsidP="00761EB7">
      <w:pPr>
        <w:spacing w:after="0" w:line="240" w:lineRule="auto"/>
      </w:pPr>
      <w:r>
        <w:separator/>
      </w:r>
    </w:p>
  </w:footnote>
  <w:footnote w:type="continuationSeparator" w:id="0">
    <w:p w14:paraId="0F5CBD6F" w14:textId="77777777" w:rsidR="00E401C1" w:rsidRDefault="00E401C1" w:rsidP="00761E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Q1NjIzNDQ2MzK0NDZU0lEKTi0uzszPAykwrgUAA3X3ACwAAAA="/>
  </w:docVars>
  <w:rsids>
    <w:rsidRoot w:val="00761EB7"/>
    <w:rsid w:val="0055287C"/>
    <w:rsid w:val="00761EB7"/>
    <w:rsid w:val="00847D78"/>
    <w:rsid w:val="008B7A4A"/>
    <w:rsid w:val="00E401C1"/>
    <w:rsid w:val="00E45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503924"/>
  <w15:chartTrackingRefBased/>
  <w15:docId w15:val="{F267A7E8-2883-4E04-859A-FC4DABE85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1EB7"/>
    <w:pPr>
      <w:spacing w:after="120" w:line="36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61E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1EB7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761E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1EB7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0E000310E5B95459B92A7AE0D496D63" ma:contentTypeVersion="13" ma:contentTypeDescription="Create a new document." ma:contentTypeScope="" ma:versionID="bf3272a65ba82cbb77499b0b0e58c00c">
  <xsd:schema xmlns:xsd="http://www.w3.org/2001/XMLSchema" xmlns:xs="http://www.w3.org/2001/XMLSchema" xmlns:p="http://schemas.microsoft.com/office/2006/metadata/properties" xmlns:ns3="9d8f54ab-6009-4e0e-9cd9-41c43f15f740" xmlns:ns4="d8f7222e-fc4c-4ce1-b1e8-25c6cb89d836" targetNamespace="http://schemas.microsoft.com/office/2006/metadata/properties" ma:root="true" ma:fieldsID="2fc350911b973677350d8b303d470244" ns3:_="" ns4:_="">
    <xsd:import namespace="9d8f54ab-6009-4e0e-9cd9-41c43f15f740"/>
    <xsd:import namespace="d8f7222e-fc4c-4ce1-b1e8-25c6cb89d83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8f54ab-6009-4e0e-9cd9-41c43f15f74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f7222e-fc4c-4ce1-b1e8-25c6cb89d836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EBE6D36-435A-44B4-B371-F55920AB578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6C6D30C-DADF-4F00-99E5-97839930EB8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A1A0206-CF48-4C8B-8676-51C3A9B987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d8f54ab-6009-4e0e-9cd9-41c43f15f740"/>
    <ds:schemaRef ds:uri="d8f7222e-fc4c-4ce1-b1e8-25c6cb89d83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</Words>
  <Characters>1005</Characters>
  <Application>Microsoft Office Word</Application>
  <DocSecurity>0</DocSecurity>
  <Lines>8</Lines>
  <Paragraphs>2</Paragraphs>
  <ScaleCrop>false</ScaleCrop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di R Achari (DJPR)</dc:creator>
  <cp:keywords/>
  <dc:description/>
  <cp:lastModifiedBy>Saidi R Achari (DJPR)</cp:lastModifiedBy>
  <cp:revision>4</cp:revision>
  <dcterms:created xsi:type="dcterms:W3CDTF">2020-11-11T01:43:00Z</dcterms:created>
  <dcterms:modified xsi:type="dcterms:W3CDTF">2021-05-31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E000310E5B95459B92A7AE0D496D63</vt:lpwstr>
  </property>
</Properties>
</file>